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CALE ITEMS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art 1: ATTITUDE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a/ Perceived Product Attributes (PA)</w:t>
      </w:r>
      <w:r>
        <w:rPr>
          <w:rFonts w:cs="Times New Roman" w:ascii="Times New Roman" w:hAnsi="Times New Roman"/>
          <w:sz w:val="24"/>
          <w:szCs w:val="24"/>
        </w:rPr>
        <w:t>: The smaller the differential perceived by consumers between counterfeit and authentic drug on these attributes the higher their purchase intention and vice versa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) Authentic drugs are often of better quality than non-authentic drugs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) Non-authentic drugs are just as good as authentic drugs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3) Purchasing non-authentic drugs is worthless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4) Non-authentic drugs are not worth buying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5) Authentic drugs are more reliable than non-authentic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6) Authentic drugs perform much better than non-authentic drugs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7) Authentic drugs are worth the money they cost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8) Overall, my cognitive believe regarding the attributes of non-authentic drugs is negative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9) I would describe my thoughts and feelings towards non-authentic drugs as ambivalent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b/ Perceived Risks (PR)</w:t>
      </w:r>
      <w:r>
        <w:rPr>
          <w:rFonts w:cs="Times New Roman" w:ascii="Times New Roman" w:hAnsi="Times New Roman"/>
          <w:sz w:val="24"/>
          <w:szCs w:val="24"/>
        </w:rPr>
        <w:t>: The magnitude of consequences and the probabilities that these consequences may occur if non-authentic drug is acquired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) The risk that I take when I buy non-authentic drug is high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) There is high probability that the non-authentic drug doesn’t work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3) Spending money with non-authentic drug might be a bad decision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4) Generally speaking, non-authentic drugs can be very dangerous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5) Purchasing non-authentic drugs is quite risky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c/ Risk Averseness (RA)</w:t>
      </w:r>
      <w:r>
        <w:rPr>
          <w:rFonts w:cs="Times New Roman" w:ascii="Times New Roman" w:hAnsi="Times New Roman"/>
          <w:sz w:val="24"/>
          <w:szCs w:val="24"/>
        </w:rPr>
        <w:t>: The propensity to avoid taking risk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) When I buy something, I prefer not taking risk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) I like to be sure the product is a good one before buying it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) I don’t like to feel uncertainty when I buy something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) I always avoid risky thing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d/ Price-Quality Inference (PQ)</w:t>
      </w:r>
      <w:r>
        <w:rPr>
          <w:rFonts w:cs="Times New Roman" w:ascii="Times New Roman" w:hAnsi="Times New Roman"/>
          <w:sz w:val="24"/>
          <w:szCs w:val="24"/>
        </w:rPr>
        <w:t>: Consumer tendency to believe that “high (low) price means high (low) quality”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1) Generally speaking, the higher the price of a drug, the higher the quality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) You have always to pay a bit more for the best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3) The price premium of authentic drug compare to non-authentic drug is mostly justified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) The price of a drug is a good indicator of its quality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/ Awareness of Societal Consequences (ASQ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) Purchasing non-authentic drugs harm the economy of my country through loss of taxation revenue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) Purchasing non-authentic drugs undermining the national health care system of my country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3) Purchasing non-authentic drugs discourage manufacturers of authentic drugs from investment in research and development and hence slow development of new effective drug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art 2: SUBJECTIVE NORM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) My relatives and friends approve my decision to buy non-authentic drug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) My relatives and friends think that I should buy non-authentic drug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art 3: MOTIVATION 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a/ Affordability (AF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) Generally speaking, one of the reasons for buying non-authentic drugs is that the prices of authentic drugs are unaffordable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) Generally speaking, one of the reasons for buying non-authentic drugs is that it has affordable prices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3) One of the reasons for buying non-authentic drugs is that I would not be ready to pay the price of the authentic drugs although I prefer them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4) Unaffordable prices of authentic drugs may cause me to buy non-authentic drug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b/ Availability (AV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) Generally speaking, one of the reasons for buying non-authentic drugs is that authentic drugs are not always available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) Non availability of authentic drugs may cause me to buy non-authentic drug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c/ Accessibility (AC)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) Generally speaking, one of the reasons for buying non-authentic drugs is that authentic drugs are not always accessible.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2) For me, purchasing non-authentic drug would not be an option even if the authentic drug is not accessible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3) Non accessibility of authentic drugs may cause me to buy non-authentic drug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Part 4: BEHAVIOURAL INTENTIONS </w:t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1) It is likely that I may buy non-authentic drug in the future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2) Still there is a chance that I say favourable things about non-authentic drugs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cale Format</w:t>
      </w:r>
      <w:r>
        <w:rPr>
          <w:rFonts w:cs="Times New Roman" w:ascii="Times New Roman" w:hAnsi="Times New Roman"/>
          <w:sz w:val="24"/>
          <w:szCs w:val="24"/>
        </w:rPr>
        <w:t>: A five-point Likert scale response format ranging from “1 = strongly disagree” to “5 = strongly agree” was chosen.</w:t>
      </w:r>
    </w:p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66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4678"/>
      </w:tblGrid>
      <w:tr>
        <w:trPr/>
        <w:tc>
          <w:tcPr>
            <w:tcW w:w="19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4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Level of vulnerability to counterfeit drugs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1 - 190</w:t>
            </w:r>
          </w:p>
        </w:tc>
        <w:tc>
          <w:tcPr>
            <w:tcW w:w="46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w</w:t>
            </w:r>
          </w:p>
        </w:tc>
      </w:tr>
      <w:tr>
        <w:trPr/>
        <w:tc>
          <w:tcPr>
            <w:tcW w:w="1951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1 - 150</w:t>
            </w:r>
          </w:p>
        </w:tc>
        <w:tc>
          <w:tcPr>
            <w:tcW w:w="4678" w:type="dxa"/>
            <w:tcBorders/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dium</w:t>
            </w:r>
          </w:p>
        </w:tc>
      </w:tr>
      <w:tr>
        <w:trPr/>
        <w:tc>
          <w:tcPr>
            <w:tcW w:w="19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 - 80</w:t>
            </w:r>
          </w:p>
        </w:tc>
        <w:tc>
          <w:tcPr>
            <w:tcW w:w="467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igh</w:t>
            </w:r>
          </w:p>
        </w:tc>
      </w:tr>
    </w:tbl>
    <w:p>
      <w:pPr>
        <w:pStyle w:val="Normal"/>
        <w:spacing w:lineRule="auto" w:line="36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31T03:05:00Z</dcterms:created>
  <dc:creator>USER</dc:creator>
  <dc:description/>
  <cp:keywords/>
  <dc:language>en-US</dc:language>
  <cp:lastModifiedBy>abubkr</cp:lastModifiedBy>
  <dcterms:modified xsi:type="dcterms:W3CDTF">2013-03-01T15:28:00Z</dcterms:modified>
  <cp:revision>4</cp:revision>
  <dc:subject/>
  <dc:title/>
</cp:coreProperties>
</file>